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42B2" w:rsidRDefault="005342B2">
      <w:pPr>
        <w:rPr>
          <w:lang w:val="en-US"/>
        </w:rPr>
      </w:pPr>
      <w:r w:rsidRPr="005342B2">
        <w:rPr>
          <w:b/>
          <w:bCs/>
          <w:lang w:val="en-US"/>
        </w:rPr>
        <w:t>Supplementary Table S1</w:t>
      </w:r>
      <w:r w:rsidR="00E51C54">
        <w:rPr>
          <w:b/>
          <w:bCs/>
          <w:lang w:val="en-US"/>
        </w:rPr>
        <w:t>1</w:t>
      </w:r>
      <w:r w:rsidRPr="005342B2">
        <w:rPr>
          <w:b/>
          <w:bCs/>
          <w:lang w:val="en-US"/>
        </w:rPr>
        <w:t>.</w:t>
      </w:r>
      <w:r w:rsidRPr="009D44A4">
        <w:rPr>
          <w:lang w:val="en-US"/>
        </w:rPr>
        <w:t xml:space="preserve"> Plasma concentration of Endothelin 3 (EDN3) (mean + standard deviation) at rest and during exercise</w:t>
      </w:r>
    </w:p>
    <w:p w:rsidR="00E73939" w:rsidRPr="005342B2" w:rsidRDefault="00E73939">
      <w:pPr>
        <w:rPr>
          <w:lang w:val="en-US"/>
        </w:rPr>
      </w:pPr>
    </w:p>
    <w:tbl>
      <w:tblPr>
        <w:tblW w:w="95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1293"/>
        <w:gridCol w:w="1732"/>
        <w:gridCol w:w="908"/>
        <w:gridCol w:w="1728"/>
        <w:gridCol w:w="1300"/>
        <w:gridCol w:w="1300"/>
      </w:tblGrid>
      <w:tr w:rsidR="00321791" w:rsidRPr="009D44A4" w:rsidTr="00321791">
        <w:trPr>
          <w:trHeight w:val="340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321791" w:rsidRPr="009D44A4" w:rsidRDefault="00321791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amp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ID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aplotype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 rest (pg/ml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791" w:rsidRPr="009D44A4" w:rsidRDefault="00321791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V (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uring</w:t>
            </w:r>
            <w:proofErr w:type="spellEnd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xercise</w:t>
            </w:r>
            <w:proofErr w:type="spellEnd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pg/ml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21791" w:rsidRPr="009D44A4" w:rsidRDefault="00321791" w:rsidP="009D44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V 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1791" w:rsidRPr="009D44A4" w:rsidRDefault="00321791" w:rsidP="009D44A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-</w:t>
            </w:r>
            <w:proofErr w:type="spellStart"/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  <w:tcBorders>
              <w:top w:val="single" w:sz="4" w:space="0" w:color="auto"/>
            </w:tcBorders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36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1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2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3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5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3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8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</w:tr>
      <w:tr w:rsidR="00321791" w:rsidRPr="009D44A4" w:rsidTr="00321791">
        <w:trPr>
          <w:trHeight w:val="34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5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9 ± 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5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65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5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1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2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3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4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5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3 ± 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6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4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2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4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6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7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1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9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2 ± 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6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8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8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4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EE5080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5080">
              <w:rPr>
                <w:rFonts w:ascii="Calibri" w:eastAsia="Times New Roman" w:hAnsi="Calibri" w:cs="Calibri"/>
                <w:color w:val="000000"/>
                <w:lang w:eastAsia="sv-SE"/>
              </w:rPr>
              <w:t>11.45 ± 2.8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EE5080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E5080">
              <w:rPr>
                <w:rFonts w:ascii="Calibri" w:eastAsia="Times New Roman" w:hAnsi="Calibri" w:cs="Calibri"/>
                <w:color w:val="000000"/>
                <w:lang w:eastAsia="sv-SE"/>
              </w:rPr>
              <w:t>24.4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6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5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7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4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7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9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124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1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7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4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3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9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3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  <w:tc>
          <w:tcPr>
            <w:tcW w:w="1728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3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2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1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8 ±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4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5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61 ± 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0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321791" w:rsidRPr="009D44A4" w:rsidTr="00321791">
        <w:trPr>
          <w:trHeight w:val="320"/>
        </w:trPr>
        <w:tc>
          <w:tcPr>
            <w:tcW w:w="1293" w:type="dxa"/>
            <w:tcBorders>
              <w:bottom w:val="single" w:sz="4" w:space="0" w:color="auto"/>
            </w:tcBorders>
          </w:tcPr>
          <w:p w:rsidR="00321791" w:rsidRPr="007F1933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2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7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1791" w:rsidRPr="009D44A4" w:rsidRDefault="00321791" w:rsidP="00E73939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D44A4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</w:tbl>
    <w:p w:rsidR="009D44A4" w:rsidRDefault="009D44A4" w:rsidP="009D44A4">
      <w:pPr>
        <w:rPr>
          <w:lang w:val="en-US"/>
        </w:rPr>
      </w:pPr>
    </w:p>
    <w:p w:rsidR="009D44A4" w:rsidRDefault="009D44A4" w:rsidP="009D44A4">
      <w:pPr>
        <w:rPr>
          <w:lang w:val="en-US"/>
        </w:rPr>
      </w:pPr>
      <w:r>
        <w:rPr>
          <w:lang w:val="en-US"/>
        </w:rPr>
        <w:t>CV= coefficient of variation of the technical replicates</w:t>
      </w:r>
    </w:p>
    <w:p w:rsidR="009D44A4" w:rsidRDefault="005342B2" w:rsidP="009D44A4">
      <w:pPr>
        <w:rPr>
          <w:lang w:val="en-US"/>
        </w:rPr>
      </w:pPr>
      <w:r>
        <w:rPr>
          <w:lang w:val="en-US"/>
        </w:rPr>
        <w:t>P</w:t>
      </w:r>
      <w:r w:rsidR="009D44A4">
        <w:rPr>
          <w:lang w:val="en-US"/>
        </w:rPr>
        <w:t>-values generated from Student´s t-test</w:t>
      </w:r>
      <w:r w:rsidR="006615AE">
        <w:rPr>
          <w:lang w:val="en-US"/>
        </w:rPr>
        <w:t>.</w:t>
      </w:r>
      <w:r w:rsidR="009D44A4">
        <w:rPr>
          <w:lang w:val="en-US"/>
        </w:rPr>
        <w:t xml:space="preserve"> significant values in bold</w:t>
      </w:r>
    </w:p>
    <w:p w:rsidR="00EE5080" w:rsidRDefault="00EE5080" w:rsidP="009D44A4">
      <w:pPr>
        <w:rPr>
          <w:lang w:val="en-US"/>
        </w:rPr>
      </w:pPr>
      <w:r>
        <w:rPr>
          <w:lang w:val="en-US"/>
        </w:rPr>
        <w:t>Samples with a CV &gt;20% were not included in any analyses</w:t>
      </w:r>
    </w:p>
    <w:p w:rsidR="009D44A4" w:rsidRPr="009D44A4" w:rsidRDefault="009D44A4" w:rsidP="009D44A4">
      <w:pPr>
        <w:rPr>
          <w:lang w:val="en-US"/>
        </w:rPr>
      </w:pPr>
    </w:p>
    <w:sectPr w:rsidR="009D44A4" w:rsidRPr="009D44A4" w:rsidSect="003B36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A4"/>
    <w:rsid w:val="00241229"/>
    <w:rsid w:val="002C3DCC"/>
    <w:rsid w:val="00321791"/>
    <w:rsid w:val="003B36AB"/>
    <w:rsid w:val="005342B2"/>
    <w:rsid w:val="00544DB1"/>
    <w:rsid w:val="006615AE"/>
    <w:rsid w:val="007E28D6"/>
    <w:rsid w:val="0095185B"/>
    <w:rsid w:val="009D44A4"/>
    <w:rsid w:val="00C42E85"/>
    <w:rsid w:val="00D2122D"/>
    <w:rsid w:val="00E51C54"/>
    <w:rsid w:val="00E73939"/>
    <w:rsid w:val="00EA604F"/>
    <w:rsid w:val="00EE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70DC53"/>
  <w15:chartTrackingRefBased/>
  <w15:docId w15:val="{4B107330-EFD8-ED4B-8A01-9C4649F56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7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4-01T19:27:00Z</dcterms:created>
  <dcterms:modified xsi:type="dcterms:W3CDTF">2024-04-01T19:29:00Z</dcterms:modified>
</cp:coreProperties>
</file>